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2315A6" w:rsidR="00FB3483" w:rsidRPr="00930A31" w:rsidRDefault="00BD3BD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0253F3" w:rsidR="00FB3483" w:rsidRPr="00930A31" w:rsidRDefault="00BD3BD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549798" w:rsidR="00FB3483" w:rsidRPr="00930A31" w:rsidRDefault="00BD3BD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46FC01" w:rsidR="00FB3483" w:rsidRPr="00930A31" w:rsidRDefault="00996BE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152D16" w:rsidR="00FB3483" w:rsidRPr="00930A31" w:rsidRDefault="00996BE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C3462">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5E5F8C" w:rsidR="00FB3483"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21087A" w:rsidR="00FB3483"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A1EB52" w:rsidR="00FB3483"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6819C8" w:rsidR="00FB3483"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862EDF" w:rsidR="00930A31"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BC8C68" w:rsidR="00930A31"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ABFC58" w:rsidR="00FB3483" w:rsidRPr="00930A31" w:rsidRDefault="008C346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0ABCDA" w:rsidR="00FB3483" w:rsidRPr="00930A31" w:rsidRDefault="007A397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493DE8" w:rsidR="00930A31"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D8F832" w:rsidR="00930A31"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B68D61" w:rsidR="00930A31"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5A756B" w:rsidR="00930A31" w:rsidRPr="00930A31" w:rsidRDefault="00842A3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420DA5" w:rsidR="00930A31" w:rsidRPr="00930A31" w:rsidRDefault="008D5F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067925" w:rsidR="00930A31" w:rsidRPr="00930A31" w:rsidRDefault="008D5F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5C3955" w:rsidR="006E5FE2" w:rsidRPr="00930A31" w:rsidRDefault="008D5FD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A7EE76" w:rsidR="006E5FE2" w:rsidRPr="00930A31" w:rsidRDefault="005846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19DE6D" w:rsidR="00930A31" w:rsidRPr="00930A31" w:rsidRDefault="00E745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76E2D9" w:rsidR="00930A31" w:rsidRPr="00930A31" w:rsidRDefault="00E745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158CAD" w:rsidR="00FB3483" w:rsidRPr="00930A31" w:rsidRDefault="00AF1E7D"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470810" w:rsidR="00FB3483" w:rsidRPr="00930A31" w:rsidRDefault="005A5837" w:rsidP="005979B8">
            <w:pPr>
              <w:pStyle w:val="Default"/>
              <w:spacing w:before="40" w:after="40"/>
              <w:rPr>
                <w:rFonts w:ascii="Arial" w:hAnsi="Arial" w:cs="Arial"/>
                <w:color w:val="auto"/>
                <w:sz w:val="18"/>
                <w:szCs w:val="18"/>
              </w:rPr>
            </w:pPr>
            <w:r>
              <w:rPr>
                <w:rFonts w:ascii="Arial" w:hAnsi="Arial" w:cs="Arial"/>
                <w:color w:val="auto"/>
                <w:sz w:val="18"/>
                <w:szCs w:val="18"/>
              </w:rPr>
              <w:t>Sup</w:t>
            </w:r>
            <w:r w:rsidR="004F1F17">
              <w:rPr>
                <w:rFonts w:ascii="Arial" w:hAnsi="Arial" w:cs="Arial"/>
                <w:color w:val="auto"/>
                <w:sz w:val="18"/>
                <w:szCs w:val="18"/>
              </w:rPr>
              <w:t>pl.</w:t>
            </w:r>
            <w:r w:rsidR="002F3505">
              <w:rPr>
                <w:rFonts w:ascii="Arial" w:hAnsi="Arial" w:cs="Arial"/>
                <w:color w:val="auto"/>
                <w:sz w:val="18"/>
                <w:szCs w:val="18"/>
              </w:rPr>
              <w:t xml:space="preserve"> </w:t>
            </w:r>
            <w:r w:rsidR="004F1F17">
              <w:rPr>
                <w:rFonts w:ascii="Arial" w:hAnsi="Arial" w:cs="Arial"/>
                <w:color w:val="auto"/>
                <w:sz w:val="18"/>
                <w:szCs w:val="18"/>
              </w:rPr>
              <w:t>T</w:t>
            </w:r>
            <w:r w:rsidR="002F3505">
              <w:rPr>
                <w:rFonts w:ascii="Arial" w:hAnsi="Arial" w:cs="Arial"/>
                <w:color w:val="auto"/>
                <w:sz w:val="18"/>
                <w:szCs w:val="18"/>
              </w:rPr>
              <w: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09EC24" w:rsidR="00FB3483" w:rsidRPr="00930A31" w:rsidRDefault="005A58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722BC6" w:rsidR="00930A31" w:rsidRPr="00930A31" w:rsidRDefault="005A5837" w:rsidP="005979B8">
            <w:pPr>
              <w:pStyle w:val="Default"/>
              <w:spacing w:before="40" w:after="40"/>
              <w:rPr>
                <w:rFonts w:ascii="Arial" w:hAnsi="Arial" w:cs="Arial"/>
                <w:color w:val="auto"/>
                <w:sz w:val="18"/>
                <w:szCs w:val="18"/>
              </w:rPr>
            </w:pPr>
            <w:r>
              <w:rPr>
                <w:rFonts w:ascii="Arial" w:hAnsi="Arial" w:cs="Arial"/>
                <w:color w:val="auto"/>
                <w:sz w:val="18"/>
                <w:szCs w:val="18"/>
              </w:rPr>
              <w:t>Suppl.</w:t>
            </w:r>
            <w:r w:rsidR="00FE0167">
              <w:rPr>
                <w:rFonts w:ascii="Arial" w:hAnsi="Arial" w:cs="Arial"/>
                <w:color w:val="auto"/>
                <w:sz w:val="18"/>
                <w:szCs w:val="18"/>
              </w:rPr>
              <w:t>Table 1 for exclusion criteria/ Suppl. Tabke 2 for risk of bia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9D3DA2" w:rsidR="00930A31" w:rsidRPr="00930A31" w:rsidRDefault="005A58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9FFE96" w:rsidR="00930A31" w:rsidRPr="00930A31" w:rsidRDefault="00151887"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5FDFF7" w:rsidR="00930A31" w:rsidRPr="00930A31" w:rsidRDefault="001518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FA8265" w:rsidR="00FB3483" w:rsidRPr="00930A31" w:rsidRDefault="00151887" w:rsidP="005979B8">
            <w:pPr>
              <w:pStyle w:val="Default"/>
              <w:spacing w:before="40" w:after="40"/>
              <w:rPr>
                <w:rFonts w:ascii="Arial" w:hAnsi="Arial" w:cs="Arial"/>
                <w:color w:val="auto"/>
                <w:sz w:val="18"/>
                <w:szCs w:val="18"/>
              </w:rPr>
            </w:pPr>
            <w:r>
              <w:rPr>
                <w:rFonts w:ascii="Arial" w:hAnsi="Arial" w:cs="Arial"/>
                <w:color w:val="auto"/>
                <w:sz w:val="18"/>
                <w:szCs w:val="18"/>
              </w:rPr>
              <w:t>Suppl.</w:t>
            </w:r>
            <w:r w:rsidR="004F1F17">
              <w:rPr>
                <w:rFonts w:ascii="Arial" w:hAnsi="Arial" w:cs="Arial"/>
                <w:color w:val="auto"/>
                <w:sz w:val="18"/>
                <w:szCs w:val="18"/>
              </w:rPr>
              <w:t xml:space="preserve">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8D3760" w:rsidR="00077B44" w:rsidRPr="00930A31" w:rsidRDefault="00FD01AC" w:rsidP="00077B44">
            <w:pPr>
              <w:pStyle w:val="Default"/>
              <w:spacing w:before="40" w:after="40"/>
              <w:rPr>
                <w:rFonts w:ascii="Arial" w:hAnsi="Arial" w:cs="Arial"/>
                <w:color w:val="auto"/>
                <w:sz w:val="18"/>
                <w:szCs w:val="18"/>
              </w:rPr>
            </w:pPr>
            <w:r>
              <w:rPr>
                <w:rFonts w:ascii="Arial" w:hAnsi="Arial" w:cs="Arial"/>
                <w:color w:val="auto"/>
                <w:sz w:val="18"/>
                <w:szCs w:val="18"/>
              </w:rPr>
              <w:t>7-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DC8C7C" w:rsidR="00930A31" w:rsidRPr="00930A31" w:rsidRDefault="00A135B3" w:rsidP="00077B44">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BDFC71" w:rsidR="00930A31" w:rsidRPr="00930A31" w:rsidRDefault="00A135B3"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F5D101" w:rsidR="00930A31" w:rsidRPr="00930A31" w:rsidRDefault="00A135B3"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82CCA6" w:rsidR="00930A31" w:rsidRPr="00930A31" w:rsidRDefault="00941DF4"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21C890" w:rsidR="00930A31" w:rsidRPr="00930A31" w:rsidRDefault="00584627"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C658C8" w:rsidR="00930A31" w:rsidRPr="00930A31" w:rsidRDefault="00584627"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E034A8" w:rsidR="00930A31" w:rsidRPr="00930A31" w:rsidRDefault="003E23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6307EA" w:rsidR="00077B44" w:rsidRPr="00930A31" w:rsidRDefault="00AB6AE5"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F2A444" w:rsidR="00077B44" w:rsidRPr="00930A31" w:rsidRDefault="00AB6AE5"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8E997A" w:rsidR="00077B44" w:rsidRPr="00930A31" w:rsidRDefault="00AB6AE5"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9D091" w14:textId="77777777" w:rsidR="0076059A" w:rsidRDefault="0076059A">
      <w:r>
        <w:separator/>
      </w:r>
    </w:p>
  </w:endnote>
  <w:endnote w:type="continuationSeparator" w:id="0">
    <w:p w14:paraId="497C26D8" w14:textId="77777777" w:rsidR="0076059A" w:rsidRDefault="00760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3BE806" w14:textId="77777777" w:rsidR="0076059A" w:rsidRDefault="0076059A">
      <w:r>
        <w:separator/>
      </w:r>
    </w:p>
  </w:footnote>
  <w:footnote w:type="continuationSeparator" w:id="0">
    <w:p w14:paraId="72961F40" w14:textId="77777777" w:rsidR="0076059A" w:rsidRDefault="00760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1887"/>
    <w:rsid w:val="00152CDB"/>
    <w:rsid w:val="0018323E"/>
    <w:rsid w:val="00190C83"/>
    <w:rsid w:val="002275F3"/>
    <w:rsid w:val="00246C93"/>
    <w:rsid w:val="00256BAF"/>
    <w:rsid w:val="002A2A06"/>
    <w:rsid w:val="002F3505"/>
    <w:rsid w:val="003103C2"/>
    <w:rsid w:val="003516AD"/>
    <w:rsid w:val="00363B8D"/>
    <w:rsid w:val="003760FB"/>
    <w:rsid w:val="003B79FF"/>
    <w:rsid w:val="003E2346"/>
    <w:rsid w:val="00400A0B"/>
    <w:rsid w:val="004033C1"/>
    <w:rsid w:val="00443C1D"/>
    <w:rsid w:val="00461576"/>
    <w:rsid w:val="004C1685"/>
    <w:rsid w:val="004F1F17"/>
    <w:rsid w:val="005078EE"/>
    <w:rsid w:val="00550BF1"/>
    <w:rsid w:val="00584627"/>
    <w:rsid w:val="0059028D"/>
    <w:rsid w:val="005979B8"/>
    <w:rsid w:val="005A5837"/>
    <w:rsid w:val="00640172"/>
    <w:rsid w:val="006E5FE2"/>
    <w:rsid w:val="006F3BA6"/>
    <w:rsid w:val="00726794"/>
    <w:rsid w:val="007547ED"/>
    <w:rsid w:val="0076059A"/>
    <w:rsid w:val="0077253C"/>
    <w:rsid w:val="007A3973"/>
    <w:rsid w:val="007B79F1"/>
    <w:rsid w:val="008412D5"/>
    <w:rsid w:val="00842A3B"/>
    <w:rsid w:val="008A3EAE"/>
    <w:rsid w:val="008C3462"/>
    <w:rsid w:val="008D5FDA"/>
    <w:rsid w:val="008E2C91"/>
    <w:rsid w:val="00930A31"/>
    <w:rsid w:val="00941DF4"/>
    <w:rsid w:val="00947707"/>
    <w:rsid w:val="009827E5"/>
    <w:rsid w:val="00996BE3"/>
    <w:rsid w:val="009D2804"/>
    <w:rsid w:val="009D5145"/>
    <w:rsid w:val="009F34C3"/>
    <w:rsid w:val="00A135B3"/>
    <w:rsid w:val="00A215D2"/>
    <w:rsid w:val="00A86593"/>
    <w:rsid w:val="00AB6AE5"/>
    <w:rsid w:val="00AB79CE"/>
    <w:rsid w:val="00AE4BBD"/>
    <w:rsid w:val="00AF1E7D"/>
    <w:rsid w:val="00B51910"/>
    <w:rsid w:val="00B730D1"/>
    <w:rsid w:val="00BD3BD1"/>
    <w:rsid w:val="00C22710"/>
    <w:rsid w:val="00D95D84"/>
    <w:rsid w:val="00DC4F19"/>
    <w:rsid w:val="00E324A8"/>
    <w:rsid w:val="00E66E3A"/>
    <w:rsid w:val="00E7459F"/>
    <w:rsid w:val="00EB610E"/>
    <w:rsid w:val="00F23A10"/>
    <w:rsid w:val="00F67C14"/>
    <w:rsid w:val="00FB3483"/>
    <w:rsid w:val="00FD01AC"/>
    <w:rsid w:val="00FE01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scar Graells Fernandez</cp:lastModifiedBy>
  <cp:revision>47</cp:revision>
  <cp:lastPrinted>2020-11-24T03:02:00Z</cp:lastPrinted>
  <dcterms:created xsi:type="dcterms:W3CDTF">2020-11-24T03:02:00Z</dcterms:created>
  <dcterms:modified xsi:type="dcterms:W3CDTF">2024-10-10T11:15:00Z</dcterms:modified>
</cp:coreProperties>
</file>